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8F2DE" w14:textId="0F908A08" w:rsidR="00D97E8C" w:rsidRPr="00CB453E" w:rsidRDefault="00CB453E">
      <w:pPr>
        <w:pStyle w:val="Standard"/>
        <w:rPr>
          <w:rFonts w:ascii="Arial" w:hAnsi="Arial" w:cs="Arial"/>
          <w:b/>
          <w:bCs/>
          <w:sz w:val="22"/>
          <w:szCs w:val="22"/>
        </w:rPr>
      </w:pPr>
      <w:r w:rsidRPr="00CB453E">
        <w:rPr>
          <w:rFonts w:ascii="Arial" w:hAnsi="Arial" w:cs="Arial"/>
          <w:b/>
          <w:bCs/>
          <w:sz w:val="22"/>
          <w:szCs w:val="22"/>
        </w:rPr>
        <w:t>Supplementary Datafile S</w:t>
      </w:r>
      <w:r w:rsidR="00FA036D">
        <w:rPr>
          <w:rFonts w:ascii="Arial" w:hAnsi="Arial" w:cs="Arial"/>
          <w:b/>
          <w:bCs/>
          <w:sz w:val="22"/>
          <w:szCs w:val="22"/>
        </w:rPr>
        <w:t>1</w:t>
      </w:r>
      <w:r w:rsidR="00F06864">
        <w:rPr>
          <w:rFonts w:ascii="Arial" w:hAnsi="Arial" w:cs="Arial"/>
          <w:b/>
          <w:bCs/>
          <w:sz w:val="22"/>
          <w:szCs w:val="22"/>
        </w:rPr>
        <w:t>2</w:t>
      </w:r>
      <w:r w:rsidR="00FA036D">
        <w:rPr>
          <w:rFonts w:ascii="Arial" w:hAnsi="Arial" w:cs="Arial"/>
          <w:b/>
          <w:bCs/>
          <w:sz w:val="22"/>
          <w:szCs w:val="22"/>
        </w:rPr>
        <w:t>/ R code</w:t>
      </w:r>
    </w:p>
    <w:p w14:paraId="432D1EFC" w14:textId="77777777" w:rsidR="00CB453E" w:rsidRDefault="00CB453E">
      <w:pPr>
        <w:pStyle w:val="Standard"/>
        <w:rPr>
          <w:rFonts w:ascii="Arial" w:hAnsi="Arial" w:cs="Arial"/>
          <w:sz w:val="22"/>
          <w:szCs w:val="22"/>
        </w:rPr>
      </w:pPr>
    </w:p>
    <w:p w14:paraId="21670772" w14:textId="389DCCA1" w:rsidR="00FA036D" w:rsidRDefault="00FA036D">
      <w:pPr>
        <w:pStyle w:val="Standard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) </w:t>
      </w:r>
      <w:r w:rsidR="002D59DB" w:rsidRPr="002D59DB">
        <w:rPr>
          <w:rFonts w:ascii="Arial" w:hAnsi="Arial" w:cs="Arial"/>
          <w:sz w:val="22"/>
          <w:szCs w:val="22"/>
        </w:rPr>
        <w:t xml:space="preserve">Analysis of data obtained for control </w:t>
      </w:r>
      <w:r w:rsidR="002D59DB">
        <w:rPr>
          <w:rFonts w:ascii="Arial" w:hAnsi="Arial" w:cs="Arial"/>
          <w:sz w:val="22"/>
          <w:szCs w:val="22"/>
        </w:rPr>
        <w:t xml:space="preserve">(TET) </w:t>
      </w:r>
      <w:r w:rsidR="002D59DB" w:rsidRPr="002D59DB">
        <w:rPr>
          <w:rFonts w:ascii="Arial" w:hAnsi="Arial" w:cs="Arial"/>
          <w:sz w:val="22"/>
          <w:szCs w:val="22"/>
        </w:rPr>
        <w:t>retinas</w:t>
      </w:r>
    </w:p>
    <w:p w14:paraId="679A1724" w14:textId="77777777" w:rsidR="00FA036D" w:rsidRPr="00CB453E" w:rsidRDefault="00FA036D">
      <w:pPr>
        <w:pStyle w:val="Standard"/>
        <w:rPr>
          <w:rFonts w:ascii="Arial" w:hAnsi="Arial" w:cs="Arial"/>
          <w:sz w:val="22"/>
          <w:szCs w:val="22"/>
        </w:rPr>
      </w:pPr>
    </w:p>
    <w:p w14:paraId="3C88F2D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eurat)</w:t>
      </w:r>
    </w:p>
    <w:p w14:paraId="3C88F2E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gplot2)</w:t>
      </w:r>
    </w:p>
    <w:p w14:paraId="3C88F2E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ridExtra)</w:t>
      </w:r>
    </w:p>
    <w:p w14:paraId="3C88F2E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tidyr)</w:t>
      </w:r>
    </w:p>
    <w:p w14:paraId="3C88F2E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BPCells)</w:t>
      </w:r>
    </w:p>
    <w:p w14:paraId="3C88F2E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et.seed(123)</w:t>
      </w:r>
    </w:p>
    <w:p w14:paraId="3C88F2E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uppressPackageStartupMessages(library(scDblFinder))</w:t>
      </w:r>
    </w:p>
    <w:p w14:paraId="3C88F2E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oupX)</w:t>
      </w:r>
    </w:p>
    <w:p w14:paraId="3C88F2E7" w14:textId="77777777" w:rsidR="00D97E8C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nonExpressedGeneList = list(rods = c("Sag", "Pdc", "Rp1"), mg = c("Glul", "Rlbp1", "Slc1a3"))</w:t>
      </w:r>
    </w:p>
    <w:p w14:paraId="3C88F2E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1 = load10X("/media/dmitry/d/scRNAseq_TET/D1/outs/")</w:t>
      </w:r>
    </w:p>
    <w:p w14:paraId="3C88F2E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1$soupProfile[order(obj_hdf5_D1$soupProfile$est, decreasing = TRUE), ], n = 20)</w:t>
      </w:r>
    </w:p>
    <w:p w14:paraId="3C88F2E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D1 = estimateNonExpressingCells(obj_hdf5_D1, nonExpressedGeneList = nonExpressedGeneList)</w:t>
      </w:r>
    </w:p>
    <w:p w14:paraId="3C88F2E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1 = calculateContaminationFraction(obj_hdf5_D1, nonExpressedGeneList, useToEst = useToEst_D1)</w:t>
      </w:r>
    </w:p>
    <w:p w14:paraId="3C88F2E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1$metaData)</w:t>
      </w:r>
    </w:p>
    <w:p w14:paraId="3C88F2E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D1 = adjustCounts(obj_hdf5_D1)</w:t>
      </w:r>
    </w:p>
    <w:p w14:paraId="3C88F2E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 &lt;- CreateSeuratObject(counts = sceD1, min.cells = 3, min.features = 200, project = "TET1")</w:t>
      </w:r>
    </w:p>
    <w:p w14:paraId="3C88F2E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$mitoPercent &lt;- PercentageFeatureSet(contr_TET1, pattern='^mt-')</w:t>
      </w:r>
    </w:p>
    <w:p w14:paraId="3C88F2F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$riboPercent &lt;- PercentageFeatureSet(contr_TET1, pattern='^Rp[sl]')</w:t>
      </w:r>
    </w:p>
    <w:p w14:paraId="3C88F2F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ubset(contr_TET1, subset = nCount_RNA &gt; 500 &amp; nFeature_RNA &gt; 500 &amp; mitoPercent &lt; 5 &amp; riboPercent &lt; 5)</w:t>
      </w:r>
    </w:p>
    <w:p w14:paraId="3C88F2F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1_filtered$orig.ident)</w:t>
      </w:r>
    </w:p>
    <w:p w14:paraId="3C88F2F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NormalizeData(object = contr_TET1_filtered)</w:t>
      </w:r>
    </w:p>
    <w:p w14:paraId="3C88F2F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VariableFeatures(object = contr_TET1_filtered)</w:t>
      </w:r>
    </w:p>
    <w:p w14:paraId="3C88F2F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caleData(object = contr_TET1_filtered)</w:t>
      </w:r>
    </w:p>
    <w:p w14:paraId="3C88F2F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RunPCA(object = contr_TET1_filtered)</w:t>
      </w:r>
    </w:p>
    <w:p w14:paraId="3C88F2F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Neighbors(object = contr_TET1_filtered, dims = 1:20, reduction = "pca")</w:t>
      </w:r>
    </w:p>
    <w:p w14:paraId="3C88F2F8" w14:textId="2EB51558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Clusters(object = contr_TET1_filtered, resolution = 0.</w:t>
      </w:r>
      <w:r w:rsidR="00854174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2F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RunUMAP(object = contr_TET1_filtered, dims = 1:20, reduction = "pca", reduction.name = "UMAP")</w:t>
      </w:r>
    </w:p>
    <w:p w14:paraId="3C88F2F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)</w:t>
      </w:r>
    </w:p>
    <w:p w14:paraId="3C88F2F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T1 &lt;- scDblFinder(GetAssayData(contr_TET1_filtered, slot = "counts"), clusters = Idents(contr_TET1_filtered))</w:t>
      </w:r>
    </w:p>
    <w:p w14:paraId="3C88F2F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$scDblFinder.class &lt;- sceT1$scDblFinder.class</w:t>
      </w:r>
    </w:p>
    <w:p w14:paraId="3C88F2F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1_filtered@meta.data$scDblFinder.class)</w:t>
      </w:r>
    </w:p>
    <w:p w14:paraId="3C88F2F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group.by = "scDblFinder.class")</w:t>
      </w:r>
    </w:p>
    <w:p w14:paraId="3C88F2F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split.by = "scDblFinder.class")</w:t>
      </w:r>
    </w:p>
    <w:p w14:paraId="3C88F30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contr_TET1_filtered) &lt;- contr_TET1_filtered@meta.data$scDblFinder.class</w:t>
      </w:r>
    </w:p>
    <w:p w14:paraId="3C88F30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contr_TET1_filtered, features = c("nFeature_RNA", "nCount_RNA"), ncol = 2)</w:t>
      </w:r>
    </w:p>
    <w:p w14:paraId="3C88F30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ubset(contr_TET1_filtered, subset = scDblFinder.class == "singlet")</w:t>
      </w:r>
    </w:p>
    <w:p w14:paraId="3C88F30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label = TRUE)</w:t>
      </w:r>
    </w:p>
    <w:p w14:paraId="3C88F30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2 = load10X("/media/dmitry/d/scRNAseq_TET/D2/outs/")</w:t>
      </w:r>
    </w:p>
    <w:p w14:paraId="3C88F30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2$soupProfile[order(obj_hdf5_D2$soupProfile$est, decreasing = TRUE), ], n = 20)</w:t>
      </w:r>
    </w:p>
    <w:p w14:paraId="3C88F30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D2 = estimateNonExpressingCells(obj_hdf5_D2, nonExpressedGeneList = nonExpressedGeneList)</w:t>
      </w:r>
    </w:p>
    <w:p w14:paraId="3C88F30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obj_hdf5_D2 = calculateContaminationFraction(obj_hdf5_D2, nonExpressedGeneList, useToEst = useToEst_D2)</w:t>
      </w:r>
    </w:p>
    <w:p w14:paraId="3C88F30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2$metaData)</w:t>
      </w:r>
    </w:p>
    <w:p w14:paraId="3C88F30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D2 = adjustCounts(obj_hdf5_D2)</w:t>
      </w:r>
    </w:p>
    <w:p w14:paraId="3C88F30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 &lt;- CreateSeuratObject(counts = sceD2, min.cells = 3, min.features = 200, project = "TET2")</w:t>
      </w:r>
    </w:p>
    <w:p w14:paraId="3C88F30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$mitoPercent &lt;- PercentageFeatureSet(contr_TET2, pattern='^mt-')</w:t>
      </w:r>
    </w:p>
    <w:p w14:paraId="3C88F30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$riboPercent &lt;- PercentageFeatureSet(contr_TET2, pattern='^Rp[sl]')</w:t>
      </w:r>
    </w:p>
    <w:p w14:paraId="3C88F30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ubset(contr_TET2, subset = nCount_RNA &gt; 500 &amp; nFeature_RNA &gt; 500 &amp; mitoPercent &lt; 5 &amp; riboPercent &lt; 5)</w:t>
      </w:r>
    </w:p>
    <w:p w14:paraId="3C88F30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2_filtered$orig.ident)</w:t>
      </w:r>
    </w:p>
    <w:p w14:paraId="3C88F30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NormalizeData(object = contr_TET2_filtered)</w:t>
      </w:r>
    </w:p>
    <w:p w14:paraId="3C88F31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VariableFeatures(object = contr_TET2_filtered)</w:t>
      </w:r>
    </w:p>
    <w:p w14:paraId="3C88F31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caleData(object = contr_TET2_filtered)</w:t>
      </w:r>
    </w:p>
    <w:p w14:paraId="3C88F31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RunPCA(object = contr_TET2_filtered)</w:t>
      </w:r>
    </w:p>
    <w:p w14:paraId="3C88F31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Neighbors(object = contr_TET2_filtered, dims = 1:20, reduction = "pca")</w:t>
      </w:r>
    </w:p>
    <w:p w14:paraId="3C88F314" w14:textId="55EDF82B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Clusters(object = contr_TET2_filtered, resolution = 0.</w:t>
      </w:r>
      <w:r w:rsidR="00854174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31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RunUMAP(object = contr_TET2_filtered, dims = 1:20, reduction = "pca", reduction.name = "UMAP")</w:t>
      </w:r>
    </w:p>
    <w:p w14:paraId="3C88F31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)</w:t>
      </w:r>
    </w:p>
    <w:p w14:paraId="3C88F31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T2 &lt;- scDblFinder(GetAssayData(contr_TET2_filtered, slot = "counts"), clusters = Idents(contr_TET2_filtered))</w:t>
      </w:r>
    </w:p>
    <w:p w14:paraId="3C88F31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$scDblFinder.class &lt;- sceT2$scDblFinder.class</w:t>
      </w:r>
    </w:p>
    <w:p w14:paraId="3C88F31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2_filtered@meta.data$scDblFinder.class)</w:t>
      </w:r>
    </w:p>
    <w:p w14:paraId="3C88F31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group.by = "scDblFinder.class")</w:t>
      </w:r>
    </w:p>
    <w:p w14:paraId="3C88F31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split.by = "scDblFinder.class")</w:t>
      </w:r>
    </w:p>
    <w:p w14:paraId="3C88F31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contr_TET2_filtered) &lt;- contr_TET2_filtered@meta.data$scDblFinder.class</w:t>
      </w:r>
    </w:p>
    <w:p w14:paraId="3C88F31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contr_TET2_filtered, features = c("nFeature_RNA", "nCount_RNA"), ncol = 2)</w:t>
      </w:r>
    </w:p>
    <w:p w14:paraId="3C88F31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ubset(contr_TET2_filtered, subset = scDblFinder.class == "singlet")</w:t>
      </w:r>
    </w:p>
    <w:p w14:paraId="3C88F31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label = TRUE)</w:t>
      </w:r>
    </w:p>
    <w:p w14:paraId="3C88F32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merge(contr_TET1_filtered, y = contr_TET2_filtered, add.cell.ids = c("contr_TET1", "contr_TET2"), project = "integrated")</w:t>
      </w:r>
    </w:p>
    <w:p w14:paraId="3C88F32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merged_seurat$orig.ident)</w:t>
      </w:r>
    </w:p>
    <w:p w14:paraId="3C88F322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$sample &lt;- rownames(merged_seurat@meta.data)</w:t>
      </w:r>
    </w:p>
    <w:p w14:paraId="3C88F323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@meta.data &lt;- separate(merged_seurat@meta.data, col = 'sample', into = c('Type', 'mouse', 'Barcode'), sep = '_')</w:t>
      </w:r>
    </w:p>
    <w:p w14:paraId="3C88F32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NormalizeData(object = merged_seurat)</w:t>
      </w:r>
    </w:p>
    <w:p w14:paraId="3C88F32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VariableFeatures(object = merged_seurat)</w:t>
      </w:r>
    </w:p>
    <w:p w14:paraId="3C88F32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ScaleData(object = merged_seurat)</w:t>
      </w:r>
    </w:p>
    <w:p w14:paraId="3C88F32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PCA(object = merged_seurat)</w:t>
      </w:r>
    </w:p>
    <w:p w14:paraId="3C88F32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Neighbors(object = merged_seurat, dims = 1:20, reduction = "pca")</w:t>
      </w:r>
    </w:p>
    <w:p w14:paraId="3C88F329" w14:textId="7E1B7892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Clusters(object = merged_seurat, resolution = 0.</w:t>
      </w:r>
      <w:r w:rsidR="00854174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unintegrCluster")</w:t>
      </w:r>
    </w:p>
    <w:p w14:paraId="3C88F32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UMAP(object = merged_seurat, dims = 1:20, reduction = "pca", reduction.name = "unintegrUMAP")</w:t>
      </w:r>
    </w:p>
    <w:p w14:paraId="3C88F32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IntegrateLayers(object = merged_seurat, method = CCAIntegration, orig.reduction = "pca", new.reduction = "CCA.Integration", verbose =TRUE)</w:t>
      </w:r>
    </w:p>
    <w:p w14:paraId="3C88F32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[["RNA"]] &lt;- JoinLayers(CCA_integrated[["RNA"]])</w:t>
      </w:r>
    </w:p>
    <w:p w14:paraId="3C88F32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Neighbors(object = CCA_integrated, dims = 1:20, reduction = "CCA.Integration")</w:t>
      </w:r>
    </w:p>
    <w:p w14:paraId="3C88F32E" w14:textId="7670DB5B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Clusters(object = CCA_integrated, resolution = 0.</w:t>
      </w:r>
      <w:r w:rsidR="00854174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CACluster")</w:t>
      </w:r>
    </w:p>
    <w:p w14:paraId="3C88F32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CCA_integrated &lt;- RunUMAP(object = CCA_integrated, dims = 1:20, reduction = "CCA.Integration", reduction.name = "CCAUMAP")</w:t>
      </w:r>
    </w:p>
    <w:p w14:paraId="3C88F33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RunTSNE(object = CCA_integrated, dims = 1:20, reduction = "CCA.Integration", reduction.name = "CCATSNE")</w:t>
      </w:r>
    </w:p>
    <w:p w14:paraId="3C88F331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34D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34E" w14:textId="10507DC4" w:rsidR="00D97E8C" w:rsidRPr="00CB453E" w:rsidRDefault="00CC4258">
      <w:pPr>
        <w:pStyle w:val="Standard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) </w:t>
      </w:r>
      <w:r w:rsidRPr="00CC4258">
        <w:rPr>
          <w:rFonts w:ascii="Arial" w:hAnsi="Arial" w:cs="Arial"/>
          <w:sz w:val="22"/>
          <w:szCs w:val="22"/>
        </w:rPr>
        <w:t xml:space="preserve">Analysis of data obtained for </w:t>
      </w:r>
      <w:r>
        <w:rPr>
          <w:rFonts w:ascii="Arial" w:hAnsi="Arial" w:cs="Arial"/>
          <w:sz w:val="22"/>
          <w:szCs w:val="22"/>
        </w:rPr>
        <w:t>TET-deficient</w:t>
      </w:r>
      <w:r w:rsidRPr="00CC4258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Chx10</w:t>
      </w:r>
      <w:r w:rsidRPr="00CC4258">
        <w:rPr>
          <w:rFonts w:ascii="Arial" w:hAnsi="Arial" w:cs="Arial"/>
          <w:sz w:val="22"/>
          <w:szCs w:val="22"/>
        </w:rPr>
        <w:t>TET) retinas</w:t>
      </w:r>
    </w:p>
    <w:p w14:paraId="3C88F350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35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eurat)</w:t>
      </w:r>
    </w:p>
    <w:p w14:paraId="3C88F35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gplot2)</w:t>
      </w:r>
    </w:p>
    <w:p w14:paraId="3C88F35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ridExtra)</w:t>
      </w:r>
    </w:p>
    <w:p w14:paraId="3C88F35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tidyr)</w:t>
      </w:r>
    </w:p>
    <w:p w14:paraId="3C88F35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BPCells)</w:t>
      </w:r>
    </w:p>
    <w:p w14:paraId="3C88F35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et.seed(123)</w:t>
      </w:r>
    </w:p>
    <w:p w14:paraId="3C88F35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uppressPackageStartupMessages(library(scDblFinder))</w:t>
      </w:r>
    </w:p>
    <w:p w14:paraId="3C88F35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oupX)</w:t>
      </w:r>
    </w:p>
    <w:p w14:paraId="3C88F35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nonExpressedGeneList = list(rods = c("Sag", "Pdc", "Rp1"), mg = c("Glul", "Rlbp1", "Slc1a3"))</w:t>
      </w:r>
    </w:p>
    <w:p w14:paraId="3C88F35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2 = load10X("/media/dmitry/d/scRNAseq_TET/C2/outs/")</w:t>
      </w:r>
    </w:p>
    <w:p w14:paraId="3C88F35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2$soupProfile[order(obj_hdf5_C2$soupProfile$est, decreasing = TRUE), ], n = 20)</w:t>
      </w:r>
    </w:p>
    <w:p w14:paraId="3C88F35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C2 = estimateNonExpressingCells(obj_hdf5_C2, nonExpressedGeneList = nonExpressedGeneList)</w:t>
      </w:r>
    </w:p>
    <w:p w14:paraId="3C88F35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2 = calculateContaminationFraction(obj_hdf5_C2, nonExpressedGeneList, useToEst = useToEst_C2)</w:t>
      </w:r>
    </w:p>
    <w:p w14:paraId="3C88F35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2$metaData)</w:t>
      </w:r>
    </w:p>
    <w:p w14:paraId="3C88F35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2 = adjustCounts(obj_hdf5_C2)</w:t>
      </w:r>
    </w:p>
    <w:p w14:paraId="3C88F36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 &lt;- CreateSeuratObject(counts = sceC2, min.cells = 3, min.features = 200, project = "Chx10TET1")</w:t>
      </w:r>
    </w:p>
    <w:p w14:paraId="3C88F36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$mitoPercent &lt;- PercentageFeatureSet(ko_Chx10TET1, pattern='^mt-')</w:t>
      </w:r>
    </w:p>
    <w:p w14:paraId="3C88F36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$riboPercent &lt;- PercentageFeatureSet(ko_Chx10TET1, pattern='^Rp[sl]')</w:t>
      </w:r>
    </w:p>
    <w:p w14:paraId="3C88F36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ubset(ko_Chx10TET1, subset = nCount_RNA &gt; 500 &amp; nFeature_RNA &gt; 500 &amp; mitoPercent &lt; 5 &amp; riboPercent &lt; 5)</w:t>
      </w:r>
    </w:p>
    <w:p w14:paraId="3C88F36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1$orig.ident)</w:t>
      </w:r>
    </w:p>
    <w:p w14:paraId="3C88F36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NormalizeData(object = ko_Chx10TET1_filtered)</w:t>
      </w:r>
    </w:p>
    <w:p w14:paraId="3C88F36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VariableFeatures(object = ko_Chx10TET1_filtered)</w:t>
      </w:r>
    </w:p>
    <w:p w14:paraId="3C88F36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caleData(object = ko_Chx10TET1_filtered)</w:t>
      </w:r>
    </w:p>
    <w:p w14:paraId="3C88F36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RunPCA(object = ko_Chx10TET1_filtered)</w:t>
      </w:r>
    </w:p>
    <w:p w14:paraId="3C88F36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Neighbors(object = ko_Chx10TET1_filtered, dims = 1:20, reduction = "pca")</w:t>
      </w:r>
    </w:p>
    <w:p w14:paraId="3C88F36A" w14:textId="0ACB7A42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Clusters(object = ko_Chx10TET1_filtered, resolution = 0.</w:t>
      </w:r>
      <w:r w:rsidR="00742F3A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36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RunUMAP(object = ko_Chx10TET1_filtered, dims = 1:20, reduction = "pca", reduction.name = "UMAP")</w:t>
      </w:r>
    </w:p>
    <w:p w14:paraId="3C88F36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)</w:t>
      </w:r>
    </w:p>
    <w:p w14:paraId="3C88F36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T1 &lt;- scDblFinder(GetAssayData(ko_Chx10TET1_filtered, slot = "counts"), clusters = Idents(ko_Chx10TET1_filtered))</w:t>
      </w:r>
    </w:p>
    <w:p w14:paraId="3C88F36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$scDblFinder.class &lt;- sceCT1$scDblFinder.class</w:t>
      </w:r>
    </w:p>
    <w:p w14:paraId="3C88F36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1_filtered@meta.data$scDblFinder.class)</w:t>
      </w:r>
    </w:p>
    <w:p w14:paraId="3C88F37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, group.by = "scDblFinder.class")</w:t>
      </w:r>
    </w:p>
    <w:p w14:paraId="3C88F37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, split.by = "scDblFinder.class")</w:t>
      </w:r>
    </w:p>
    <w:p w14:paraId="3C88F37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ko_Chx10TET1_filtered) &lt;- ko_Chx10TET1_filtered@meta.data$scDblFinder.class</w:t>
      </w:r>
    </w:p>
    <w:p w14:paraId="3C88F37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ko_Chx10TET1_filtered, features = c("nFeature_RNA", "nCount_RNA"), ncol = 2)</w:t>
      </w:r>
    </w:p>
    <w:p w14:paraId="3C88F37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ubset(ko_Chx10TET1_filtered, subset = scDblFinder.class == "singlet")</w:t>
      </w:r>
    </w:p>
    <w:p w14:paraId="3C88F37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DimPlot(ko_Chx10TET1_filtered, reduction = "UMAP", shuffle = TRUE, label = TRUE)</w:t>
      </w:r>
    </w:p>
    <w:p w14:paraId="3C88F37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3 = load10X("/media/dmitry/d/scRNAseq_TET/C3/outs/")</w:t>
      </w:r>
    </w:p>
    <w:p w14:paraId="3C88F37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3$soupProfile[order(obj_hdf5_C3$soupProfile$est, decreasing = TRUE), ], n = 20)</w:t>
      </w:r>
    </w:p>
    <w:p w14:paraId="3C88F37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C3 = estimateNonExpressingCells(obj_hdf5_C3, nonExpressedGeneList = nonExpressedGeneList)</w:t>
      </w:r>
    </w:p>
    <w:p w14:paraId="3C88F37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3 = calculateContaminationFraction(obj_hdf5_C3, nonExpressedGeneList, useToEst = useToEst_C3)</w:t>
      </w:r>
    </w:p>
    <w:p w14:paraId="3C88F37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3$metaData)</w:t>
      </w:r>
    </w:p>
    <w:p w14:paraId="3C88F37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3 = adjustCounts(obj_hdf5_C3)</w:t>
      </w:r>
    </w:p>
    <w:p w14:paraId="3C88F37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 &lt;- CreateSeuratObject(counts = sceC3, min.cells = 3, min.features = 200, project = "Chx10TET2")</w:t>
      </w:r>
    </w:p>
    <w:p w14:paraId="3C88F37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$mitoPercent &lt;- PercentageFeatureSet(ko_Chx10TET2, pattern='^mt-')</w:t>
      </w:r>
    </w:p>
    <w:p w14:paraId="3C88F37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$riboPercent &lt;- PercentageFeatureSet(ko_Chx10TET2, pattern='^Rp[sl]')</w:t>
      </w:r>
    </w:p>
    <w:p w14:paraId="3C88F37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ubset(ko_Chx10TET2, subset = nCount_RNA &gt; 500 &amp; nFeature_RNA &gt; 500 &amp; mitoPercent &lt; 5 &amp; riboPercent &lt; 5)</w:t>
      </w:r>
    </w:p>
    <w:p w14:paraId="3C88F38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2$orig.ident)</w:t>
      </w:r>
    </w:p>
    <w:p w14:paraId="3C88F38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NormalizeData(object = ko_Chx10TET2_filtered)</w:t>
      </w:r>
    </w:p>
    <w:p w14:paraId="3C88F38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VariableFeatures(object = ko_Chx10TET2_filtered)</w:t>
      </w:r>
    </w:p>
    <w:p w14:paraId="3C88F38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caleData(object = ko_Chx10TET2_filtered)</w:t>
      </w:r>
    </w:p>
    <w:p w14:paraId="3C88F38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RunPCA(object = ko_Chx10TET2_filtered)</w:t>
      </w:r>
    </w:p>
    <w:p w14:paraId="3C88F38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Neighbors(object = ko_Chx10TET2_filtered, dims = 1:20, reduction = "pca")</w:t>
      </w:r>
    </w:p>
    <w:p w14:paraId="3C88F386" w14:textId="0507DF06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Clusters(object = ko_Chx10TET2_filtered, resolution = 0.</w:t>
      </w:r>
      <w:r w:rsidR="00742F3A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38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RunUMAP(object = ko_Chx10TET2_filtered, dims = 1:20, reduction = "pca", reduction.name = "UMAP")</w:t>
      </w:r>
    </w:p>
    <w:p w14:paraId="3C88F38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)</w:t>
      </w:r>
    </w:p>
    <w:p w14:paraId="3C88F38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T2 &lt;- scDblFinder(GetAssayData(ko_Chx10TET2_filtered, slot = "counts"), clusters = Idents(ko_Chx10TET2_filtered))</w:t>
      </w:r>
    </w:p>
    <w:p w14:paraId="3C88F38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$scDblFinder.class &lt;- sceCT2$scDblFinder.class</w:t>
      </w:r>
    </w:p>
    <w:p w14:paraId="3C88F38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2_filtered@meta.data$scDblFinder.class)</w:t>
      </w:r>
    </w:p>
    <w:p w14:paraId="3C88F38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group.by = "scDblFinder.class")</w:t>
      </w:r>
    </w:p>
    <w:p w14:paraId="3C88F38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split.by = "scDblFinder.class")</w:t>
      </w:r>
    </w:p>
    <w:p w14:paraId="3C88F38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ko_Chx10TET2_filtered) &lt;- ko_Chx10TET2_filtered@meta.data$scDblFinder.class</w:t>
      </w:r>
    </w:p>
    <w:p w14:paraId="3C88F38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ko_Chx10TET2_filtered, features = c("nFeature_RNA", "nCount_RNA"), ncol = 2)</w:t>
      </w:r>
    </w:p>
    <w:p w14:paraId="3C88F39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ubset(ko_Chx10TET2_filtered, subset = scDblFinder.class == "singlet")</w:t>
      </w:r>
    </w:p>
    <w:p w14:paraId="3C88F39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label = TRUE)</w:t>
      </w:r>
    </w:p>
    <w:p w14:paraId="3C88F392" w14:textId="1D29B9E3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merge(ko_Chx10TET1</w:t>
      </w:r>
      <w:r w:rsidR="00742F3A" w:rsidRPr="00CB453E">
        <w:rPr>
          <w:rFonts w:ascii="Arial" w:hAnsi="Arial" w:cs="Arial"/>
          <w:sz w:val="22"/>
          <w:szCs w:val="22"/>
        </w:rPr>
        <w:t>_filtered</w:t>
      </w:r>
      <w:r w:rsidRPr="00CB453E">
        <w:rPr>
          <w:rFonts w:ascii="Arial" w:hAnsi="Arial" w:cs="Arial"/>
          <w:sz w:val="22"/>
          <w:szCs w:val="22"/>
        </w:rPr>
        <w:t>, y = c(ko_Chx10TET2_filtered), add.cell.ids = c("ko_Chx10TET1", "ko_Chx10TET2"), project = "integrated")</w:t>
      </w:r>
    </w:p>
    <w:p w14:paraId="3C88F39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merged_seurat$orig.ident)</w:t>
      </w:r>
    </w:p>
    <w:p w14:paraId="3C88F394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$sample &lt;- rownames(merged_seurat@meta.data)</w:t>
      </w:r>
    </w:p>
    <w:p w14:paraId="3C88F395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@meta.data &lt;- separate(merged_seurat@meta.data, col = 'sample', into = c('Type', 'mouse', 'Barcode'), sep = '_')</w:t>
      </w:r>
    </w:p>
    <w:p w14:paraId="3C88F39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NormalizeData(object = merged_seurat)</w:t>
      </w:r>
    </w:p>
    <w:p w14:paraId="3C88F39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VariableFeatures(object = merged_seurat)</w:t>
      </w:r>
    </w:p>
    <w:p w14:paraId="3C88F39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ScaleData(object = merged_seurat)</w:t>
      </w:r>
    </w:p>
    <w:p w14:paraId="3C88F39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PCA(object = merged_seurat)</w:t>
      </w:r>
    </w:p>
    <w:p w14:paraId="3C88F39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Neighbors(object = merged_seurat, dims = 1:20, reduction = "pca")</w:t>
      </w:r>
    </w:p>
    <w:p w14:paraId="3C88F39B" w14:textId="565C1BDA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Clusters(object = merged_seurat, resolution = 0.</w:t>
      </w:r>
      <w:r w:rsidR="001F19D2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unintegrCluster")</w:t>
      </w:r>
    </w:p>
    <w:p w14:paraId="3C88F39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UMAP(object = merged_seurat, dims = 1:20, reduction = "pca", reduction.name = "unintegrUMAP")</w:t>
      </w:r>
    </w:p>
    <w:p w14:paraId="3C88F39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CCA_integrated &lt;- IntegrateLayers(object = merged_seurat, method = CCAIntegration, orig.reduction = "pca", new.reduction = "CCA.Integration", verbose =TRUE)</w:t>
      </w:r>
    </w:p>
    <w:p w14:paraId="3C88F39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[["RNA"]] &lt;- JoinLayers(CCA_integrated[["RNA"]])</w:t>
      </w:r>
    </w:p>
    <w:p w14:paraId="3C88F39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Neighbors(object = CCA_integrated, dims = 1:20, reduction = "CCA.Integration")</w:t>
      </w:r>
    </w:p>
    <w:p w14:paraId="3C88F3A0" w14:textId="2E7EDB7D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Clusters(object = CCA_integrated, resolution = 0.</w:t>
      </w:r>
      <w:r w:rsidR="001F19D2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CACluster")</w:t>
      </w:r>
    </w:p>
    <w:p w14:paraId="3C88F3A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RunUMAP(object = CCA_integrated, dims = 1:20, reduction = "CCA.Integration", reduction.name = "CCAUMAP")</w:t>
      </w:r>
    </w:p>
    <w:p w14:paraId="3C88F3A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RunTSNE(object = CCA_integrated, dims = 1:20, reduction = "CCA.Integration", reduction.name = "CCATSNE")</w:t>
      </w:r>
    </w:p>
    <w:p w14:paraId="3C88F3A3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3C0" w14:textId="77777777" w:rsidR="00D97E8C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0F2F60EF" w14:textId="77777777" w:rsidR="00922D7A" w:rsidRPr="00CB453E" w:rsidRDefault="00922D7A">
      <w:pPr>
        <w:pStyle w:val="Standard"/>
        <w:rPr>
          <w:rFonts w:ascii="Arial" w:hAnsi="Arial" w:cs="Arial"/>
          <w:sz w:val="22"/>
          <w:szCs w:val="22"/>
        </w:rPr>
      </w:pPr>
    </w:p>
    <w:p w14:paraId="058BD41E" w14:textId="53543E45" w:rsidR="00662156" w:rsidRDefault="00662156" w:rsidP="00662156">
      <w:pPr>
        <w:pStyle w:val="Standard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) TET</w:t>
      </w:r>
      <w:r w:rsidR="009C330E">
        <w:rPr>
          <w:rFonts w:ascii="Arial" w:hAnsi="Arial" w:cs="Arial"/>
          <w:sz w:val="22"/>
          <w:szCs w:val="22"/>
        </w:rPr>
        <w:t xml:space="preserve"> and Chx10</w:t>
      </w:r>
      <w:r w:rsidR="00922D7A">
        <w:rPr>
          <w:rFonts w:ascii="Arial" w:hAnsi="Arial" w:cs="Arial"/>
          <w:sz w:val="22"/>
          <w:szCs w:val="22"/>
        </w:rPr>
        <w:t>TET data integration</w:t>
      </w:r>
    </w:p>
    <w:p w14:paraId="3C88F3C5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3C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eurat)</w:t>
      </w:r>
    </w:p>
    <w:p w14:paraId="3C88F3C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gplot2)</w:t>
      </w:r>
    </w:p>
    <w:p w14:paraId="3C88F3C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gridExtra)</w:t>
      </w:r>
    </w:p>
    <w:p w14:paraId="3C88F3C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tidyr)</w:t>
      </w:r>
    </w:p>
    <w:p w14:paraId="3C88F3C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BPCells)</w:t>
      </w:r>
    </w:p>
    <w:p w14:paraId="3C88F3C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et.seed(123)</w:t>
      </w:r>
    </w:p>
    <w:p w14:paraId="3C88F3C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uppressPackageStartupMessages(library(scDblFinder))</w:t>
      </w:r>
    </w:p>
    <w:p w14:paraId="3C88F3C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library(SoupX)</w:t>
      </w:r>
    </w:p>
    <w:p w14:paraId="3C88F3C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nonExpressedGeneList = list(rods = c("Sag", "Pdc", "Rp1"), mg = c("Glul", "Rlbp1", "Slc1a3"))</w:t>
      </w:r>
    </w:p>
    <w:p w14:paraId="3C88F3C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1 = load10X("/media/dmitry/d/scRNAseq_TET/D1/outs/")</w:t>
      </w:r>
    </w:p>
    <w:p w14:paraId="3C88F3D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1$soupProfile[order(obj_hdf5_D1$soupProfile$est, decreasing = TRUE), ], n = 20)</w:t>
      </w:r>
    </w:p>
    <w:p w14:paraId="3C88F3D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D1 = estimateNonExpressingCells(obj_hdf5_D1, nonExpressedGeneList = nonExpressedGeneList)</w:t>
      </w:r>
    </w:p>
    <w:p w14:paraId="3C88F3D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1 = calculateContaminationFraction(obj_hdf5_D1, nonExpressedGeneList, useToEst = useToEst_D1)</w:t>
      </w:r>
    </w:p>
    <w:p w14:paraId="3C88F3D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1$metaData)</w:t>
      </w:r>
    </w:p>
    <w:p w14:paraId="3C88F3D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D1 = adjustCounts(obj_hdf5_D1)</w:t>
      </w:r>
    </w:p>
    <w:p w14:paraId="3C88F3D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 &lt;- CreateSeuratObject(counts = sceD1, min.cells = 3, min.features = 200, project = "TET1")</w:t>
      </w:r>
    </w:p>
    <w:p w14:paraId="3C88F3D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$mitoPercent &lt;- PercentageFeatureSet(contr_TET1, pattern='^mt-')</w:t>
      </w:r>
    </w:p>
    <w:p w14:paraId="3C88F3D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$riboPercent &lt;- PercentageFeatureSet(contr_TET1, pattern='^Rp[sl]')</w:t>
      </w:r>
    </w:p>
    <w:p w14:paraId="3C88F3D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ubset(contr_TET1, subset = nCount_RNA &gt; 500 &amp; nFeature_RNA &gt; 500 &amp; mitoPercent &lt; 5 &amp; riboPercent &lt; 5)</w:t>
      </w:r>
    </w:p>
    <w:p w14:paraId="3C88F3D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1_filtered$orig.ident)</w:t>
      </w:r>
    </w:p>
    <w:p w14:paraId="3C88F3D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NormalizeData(object = contr_TET1_filtered)</w:t>
      </w:r>
    </w:p>
    <w:p w14:paraId="3C88F3D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VariableFeatures(object = contr_TET1_filtered)</w:t>
      </w:r>
    </w:p>
    <w:p w14:paraId="3C88F3D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caleData(object = contr_TET1_filtered)</w:t>
      </w:r>
    </w:p>
    <w:p w14:paraId="3C88F3D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RunPCA(object = contr_TET1_filtered)</w:t>
      </w:r>
    </w:p>
    <w:p w14:paraId="3C88F3D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Neighbors(object = contr_TET1_filtered, dims = 1:20, reduction = "pca")</w:t>
      </w:r>
    </w:p>
    <w:p w14:paraId="3C88F3DF" w14:textId="6C8A74B1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FindClusters(object = contr_TET1_filtered, resolution = 0.</w:t>
      </w:r>
      <w:r w:rsidR="008775E5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3E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RunUMAP(object = contr_TET1_filtered, dims = 1:20, reduction = "pca", reduction.name = "UMAP")</w:t>
      </w:r>
    </w:p>
    <w:p w14:paraId="3C88F3E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)</w:t>
      </w:r>
    </w:p>
    <w:p w14:paraId="3C88F3E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T1 &lt;- scDblFinder(GetAssayData(contr_TET1_filtered, slot = "counts"), clusters = Idents(contr_TET1_filtered))</w:t>
      </w:r>
    </w:p>
    <w:p w14:paraId="3C88F3E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$scDblFinder.class &lt;- sceT1$scDblFinder.class</w:t>
      </w:r>
    </w:p>
    <w:p w14:paraId="3C88F3E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table(contr_TET1_filtered@meta.data$scDblFinder.class)</w:t>
      </w:r>
    </w:p>
    <w:p w14:paraId="3C88F3E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group.by = "scDblFinder.class")</w:t>
      </w:r>
    </w:p>
    <w:p w14:paraId="3C88F3E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split.by = "scDblFinder.class")</w:t>
      </w:r>
    </w:p>
    <w:p w14:paraId="3C88F3E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contr_TET1_filtered) &lt;- contr_TET1_filtered@meta.data$scDblFinder.class</w:t>
      </w:r>
    </w:p>
    <w:p w14:paraId="3C88F3E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contr_TET1_filtered, features = c("nFeature_RNA", "nCount_RNA"), ncol = 2)</w:t>
      </w:r>
    </w:p>
    <w:p w14:paraId="3C88F3E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1_filtered &lt;- subset(contr_TET1_filtered, subset = scDblFinder.class == "singlet")</w:t>
      </w:r>
    </w:p>
    <w:p w14:paraId="3C88F3E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1_filtered, reduction = "UMAP", shuffle = TRUE, label = TRUE)</w:t>
      </w:r>
    </w:p>
    <w:p w14:paraId="3C88F3E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2 = load10X("/media/dmitry/d/scRNAseq_TET/D2/outs/")</w:t>
      </w:r>
    </w:p>
    <w:p w14:paraId="3C88F3E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2$soupProfile[order(obj_hdf5_D2$soupProfile$est, decreasing = TRUE), ], n = 20)</w:t>
      </w:r>
    </w:p>
    <w:p w14:paraId="3C88F3E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D2 = estimateNonExpressingCells(obj_hdf5_D2, nonExpressedGeneList = nonExpressedGeneList)</w:t>
      </w:r>
    </w:p>
    <w:p w14:paraId="3C88F3E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D2 = calculateContaminationFraction(obj_hdf5_D2, nonExpressedGeneList, useToEst = useToEst_D2)</w:t>
      </w:r>
    </w:p>
    <w:p w14:paraId="3C88F3E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D2$metaData)</w:t>
      </w:r>
    </w:p>
    <w:p w14:paraId="3C88F3F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D2 = adjustCounts(obj_hdf5_D2)</w:t>
      </w:r>
    </w:p>
    <w:p w14:paraId="3C88F3F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 &lt;- CreateSeuratObject(counts = sceD2, min.cells = 3, min.features = 200, project = "TET2")</w:t>
      </w:r>
    </w:p>
    <w:p w14:paraId="3C88F3F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$mitoPercent &lt;- PercentageFeatureSet(contr_TET2, pattern='^mt-')</w:t>
      </w:r>
    </w:p>
    <w:p w14:paraId="3C88F3F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$riboPercent &lt;- PercentageFeatureSet(contr_TET2, pattern='^Rp[sl]')</w:t>
      </w:r>
    </w:p>
    <w:p w14:paraId="3C88F3F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ubset(contr_TET2, subset = nCount_RNA &gt; 500 &amp; nFeature_RNA &gt; 500 &amp; mitoPercent &lt; 5 &amp; riboPercent &lt; 5)</w:t>
      </w:r>
    </w:p>
    <w:p w14:paraId="3C88F3F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2_filtered$orig.ident)</w:t>
      </w:r>
    </w:p>
    <w:p w14:paraId="3C88F3F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NormalizeData(object = contr_TET2_filtered)</w:t>
      </w:r>
    </w:p>
    <w:p w14:paraId="3C88F3F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VariableFeatures(object = contr_TET2_filtered)</w:t>
      </w:r>
    </w:p>
    <w:p w14:paraId="3C88F3F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caleData(object = contr_TET2_filtered)</w:t>
      </w:r>
    </w:p>
    <w:p w14:paraId="3C88F3F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RunPCA(object = contr_TET2_filtered)</w:t>
      </w:r>
    </w:p>
    <w:p w14:paraId="3C88F3F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Neighbors(object = contr_TET2_filtered, dims = 1:20, reduction = "pca")</w:t>
      </w:r>
    </w:p>
    <w:p w14:paraId="3C88F3FB" w14:textId="4ED9354D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FindClusters(object = contr_TET2_filtered, resolution = 0.</w:t>
      </w:r>
      <w:r w:rsidR="008775E5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3F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RunUMAP(object = contr_TET2_filtered, dims = 1:20, reduction = "pca", reduction.name = "UMAP")</w:t>
      </w:r>
    </w:p>
    <w:p w14:paraId="3C88F3F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)</w:t>
      </w:r>
    </w:p>
    <w:p w14:paraId="3C88F3F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T2 &lt;- scDblFinder(GetAssayData(contr_TET2_filtered, slot = "counts"), clusters = Idents(contr_TET2_filtered))</w:t>
      </w:r>
    </w:p>
    <w:p w14:paraId="3C88F3F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$scDblFinder.class &lt;- sceT2$scDblFinder.class</w:t>
      </w:r>
    </w:p>
    <w:p w14:paraId="3C88F40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contr_TET2_filtered@meta.data$scDblFinder.class)</w:t>
      </w:r>
    </w:p>
    <w:p w14:paraId="3C88F40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group.by = "scDblFinder.class")</w:t>
      </w:r>
    </w:p>
    <w:p w14:paraId="3C88F40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split.by = "scDblFinder.class")</w:t>
      </w:r>
    </w:p>
    <w:p w14:paraId="3C88F40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contr_TET2_filtered) &lt;- contr_TET2_filtered@meta.data$scDblFinder.class</w:t>
      </w:r>
    </w:p>
    <w:p w14:paraId="3C88F40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contr_TET2_filtered, features = c("nFeature_RNA", "nCount_RNA"), ncol = 2)</w:t>
      </w:r>
    </w:p>
    <w:p w14:paraId="3C88F40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ontr_TET2_filtered &lt;- subset(contr_TET2_filtered, subset = scDblFinder.class == "singlet")</w:t>
      </w:r>
    </w:p>
    <w:p w14:paraId="3C88F40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contr_TET2_filtered, reduction = "UMAP", shuffle = TRUE, label = TRUE)</w:t>
      </w:r>
    </w:p>
    <w:p w14:paraId="3C88F40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2 = load10X("/media/dmitry/d/scRNAseq_TET/C2/outs/")</w:t>
      </w:r>
    </w:p>
    <w:p w14:paraId="3C88F40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2$soupProfile[order(obj_hdf5_C2$soupProfile$est, decreasing = TRUE), ], n = 20)</w:t>
      </w:r>
    </w:p>
    <w:p w14:paraId="3C88F40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C2 = estimateNonExpressingCells(obj_hdf5_C2, nonExpressedGeneList = nonExpressedGeneList)</w:t>
      </w:r>
    </w:p>
    <w:p w14:paraId="3C88F40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2 = calculateContaminationFraction(obj_hdf5_C2, nonExpressedGeneList, useToEst = useToEst_C2)</w:t>
      </w:r>
    </w:p>
    <w:p w14:paraId="3C88F40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2$metaData)</w:t>
      </w:r>
    </w:p>
    <w:p w14:paraId="3C88F40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2 = adjustCounts(obj_hdf5_C2)</w:t>
      </w:r>
    </w:p>
    <w:p w14:paraId="3C88F40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 &lt;- CreateSeuratObject(counts = sceC2, min.cells = 3, min.features = 200, project = "Chx10TET1")</w:t>
      </w:r>
    </w:p>
    <w:p w14:paraId="3C88F40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$mitoPercent &lt;- PercentageFeatureSet(ko_Chx10TET1, pattern='^mt-')</w:t>
      </w:r>
    </w:p>
    <w:p w14:paraId="3C88F40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ko_Chx10TET1$riboPercent &lt;- PercentageFeatureSet(ko_Chx10TET1, pattern='^Rp[sl]')</w:t>
      </w:r>
    </w:p>
    <w:p w14:paraId="3C88F41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ubset(ko_Chx10TET1, subset = nCount_RNA &gt; 500 &amp; nFeature_RNA &gt; 500 &amp; mitoPercent &lt; 5 &amp; riboPercent &lt; 5)</w:t>
      </w:r>
    </w:p>
    <w:p w14:paraId="3C88F41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1$orig.ident)</w:t>
      </w:r>
    </w:p>
    <w:p w14:paraId="3C88F41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NormalizeData(object = ko_Chx10TET1_filtered)</w:t>
      </w:r>
    </w:p>
    <w:p w14:paraId="3C88F41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VariableFeatures(object = ko_Chx10TET1_filtered)</w:t>
      </w:r>
    </w:p>
    <w:p w14:paraId="3C88F41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caleData(object = ko_Chx10TET1_filtered)</w:t>
      </w:r>
    </w:p>
    <w:p w14:paraId="3C88F41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RunPCA(object = ko_Chx10TET1_filtered)</w:t>
      </w:r>
    </w:p>
    <w:p w14:paraId="3C88F41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Neighbors(object = ko_Chx10TET1_filtered, dims = 1:20, reduction = "pca")</w:t>
      </w:r>
    </w:p>
    <w:p w14:paraId="3C88F417" w14:textId="63C415F2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FindClusters(object = ko_Chx10TET1_filtered, resolution = 0.</w:t>
      </w:r>
      <w:r w:rsidR="008775E5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41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RunUMAP(object = ko_Chx10TET1_filtered, dims = 1:20, reduction = "pca", reduction.name = "UMAP")</w:t>
      </w:r>
    </w:p>
    <w:p w14:paraId="3C88F41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)</w:t>
      </w:r>
    </w:p>
    <w:p w14:paraId="3C88F41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T1 &lt;- scDblFinder(GetAssayData(ko_Chx10TET1_filtered, slot = "counts"), clusters = Idents(ko_Chx10TET1_filtered))</w:t>
      </w:r>
    </w:p>
    <w:p w14:paraId="3C88F41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$scDblFinder.class &lt;- sceCT1$scDblFinder.class</w:t>
      </w:r>
    </w:p>
    <w:p w14:paraId="3C88F41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1_filtered@meta.data$scDblFinder.class)</w:t>
      </w:r>
    </w:p>
    <w:p w14:paraId="3C88F41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, group.by = "scDblFinder.class")</w:t>
      </w:r>
    </w:p>
    <w:p w14:paraId="3C88F41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, split.by = "scDblFinder.class")</w:t>
      </w:r>
    </w:p>
    <w:p w14:paraId="3C88F41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ko_Chx10TET1_filtered) &lt;- ko_Chx10TET1_filtered@meta.data$scDblFinder.class</w:t>
      </w:r>
    </w:p>
    <w:p w14:paraId="3C88F42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ko_Chx10TET1_filtered, features = c("nFeature_RNA", "nCount_RNA"), ncol = 2)</w:t>
      </w:r>
    </w:p>
    <w:p w14:paraId="3C88F42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1_filtered &lt;- subset(ko_Chx10TET1_filtered, subset = scDblFinder.class == "singlet")</w:t>
      </w:r>
    </w:p>
    <w:p w14:paraId="3C88F42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1_filtered, reduction = "UMAP", shuffle = TRUE, label = TRUE)</w:t>
      </w:r>
    </w:p>
    <w:p w14:paraId="3C88F42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3 = load10X("/media/dmitry/d/scRNAseq_TET/C3/outs/")</w:t>
      </w:r>
    </w:p>
    <w:p w14:paraId="3C88F42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3$soupProfile[order(obj_hdf5_C3$soupProfile$est, decreasing = TRUE), ], n = 20)</w:t>
      </w:r>
    </w:p>
    <w:p w14:paraId="3C88F42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useToEst_C3 = estimateNonExpressingCells(obj_hdf5_C3, nonExpressedGeneList = nonExpressedGeneList)</w:t>
      </w:r>
    </w:p>
    <w:p w14:paraId="3C88F42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obj_hdf5_C3 = calculateContaminationFraction(obj_hdf5_C3, nonExpressedGeneList, useToEst = useToEst_C3)</w:t>
      </w:r>
    </w:p>
    <w:p w14:paraId="3C88F42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head(obj_hdf5_C3$metaData)</w:t>
      </w:r>
    </w:p>
    <w:p w14:paraId="3C88F42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sceC3 = adjustCounts(obj_hdf5_C3)</w:t>
      </w:r>
    </w:p>
    <w:p w14:paraId="3C88F42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 &lt;- CreateSeuratObject(counts = sceC3, min.cells = 3, min.features = 200, project = "Chx10TET2")</w:t>
      </w:r>
    </w:p>
    <w:p w14:paraId="3C88F42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$mitoPercent &lt;- PercentageFeatureSet(ko_Chx10TET2, pattern='^mt-')</w:t>
      </w:r>
    </w:p>
    <w:p w14:paraId="3C88F42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$riboPercent &lt;- PercentageFeatureSet(ko_Chx10TET2, pattern='^Rp[sl]')</w:t>
      </w:r>
    </w:p>
    <w:p w14:paraId="3C88F42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ubset(ko_Chx10TET2, subset = nCount_RNA &gt; 500 &amp; nFeature_RNA &gt; 500 &amp; mitoPercent &lt; 5 &amp; riboPercent &lt; 5)</w:t>
      </w:r>
    </w:p>
    <w:p w14:paraId="3C88F42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2$orig.ident)</w:t>
      </w:r>
    </w:p>
    <w:p w14:paraId="3C88F42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NormalizeData(object = ko_Chx10TET2_filtered)</w:t>
      </w:r>
    </w:p>
    <w:p w14:paraId="3C88F42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VariableFeatures(object = ko_Chx10TET2_filtered)</w:t>
      </w:r>
    </w:p>
    <w:p w14:paraId="3C88F43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caleData(object = ko_Chx10TET2_filtered)</w:t>
      </w:r>
    </w:p>
    <w:p w14:paraId="3C88F431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RunPCA(object = ko_Chx10TET2_filtered)</w:t>
      </w:r>
    </w:p>
    <w:p w14:paraId="3C88F432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Neighbors(object = ko_Chx10TET2_filtered, dims = 1:20, reduction = "pca")</w:t>
      </w:r>
    </w:p>
    <w:p w14:paraId="3C88F433" w14:textId="7C48FA55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FindClusters(object = ko_Chx10TET2_filtered, resolution = 0.</w:t>
      </w:r>
      <w:r w:rsidR="00B57C5E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luster")</w:t>
      </w:r>
    </w:p>
    <w:p w14:paraId="3C88F43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RunUMAP(object = ko_Chx10TET2_filtered, dims = 1:20, reduction = "pca", reduction.name = "UMAP")</w:t>
      </w:r>
    </w:p>
    <w:p w14:paraId="3C88F43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)</w:t>
      </w:r>
    </w:p>
    <w:p w14:paraId="3C88F43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lastRenderedPageBreak/>
        <w:t>sceCT2 &lt;- scDblFinder(GetAssayData(ko_Chx10TET2_filtered, slot = "counts"), clusters = Idents(ko_Chx10TET2_filtered))</w:t>
      </w:r>
    </w:p>
    <w:p w14:paraId="3C88F43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$scDblFinder.class &lt;- sceCT2$scDblFinder.class</w:t>
      </w:r>
    </w:p>
    <w:p w14:paraId="3C88F438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ko_Chx10TET2_filtered@meta.data$scDblFinder.class)</w:t>
      </w:r>
    </w:p>
    <w:p w14:paraId="3C88F43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group.by = "scDblFinder.class")</w:t>
      </w:r>
    </w:p>
    <w:p w14:paraId="3C88F43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split.by = "scDblFinder.class")</w:t>
      </w:r>
    </w:p>
    <w:p w14:paraId="3C88F43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Idents(ko_Chx10TET2_filtered) &lt;- ko_Chx10TET2_filtered@meta.data$scDblFinder.class</w:t>
      </w:r>
    </w:p>
    <w:p w14:paraId="3C88F43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VlnPlot(ko_Chx10TET2_filtered, features = c("nFeature_RNA", "nCount_RNA"), ncol = 2)</w:t>
      </w:r>
    </w:p>
    <w:p w14:paraId="3C88F43D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ko_Chx10TET2_filtered &lt;- subset(ko_Chx10TET2_filtered, subset = scDblFinder.class == "singlet")</w:t>
      </w:r>
    </w:p>
    <w:p w14:paraId="3C88F43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DimPlot(ko_Chx10TET2_filtered, reduction = "UMAP", shuffle = TRUE, label = TRUE)</w:t>
      </w:r>
    </w:p>
    <w:p w14:paraId="3C88F43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merge(contr_TET1_filtered, y = c(contr_TET2_filtered, ko_Chx10TET1_filtered, ko_Chx10TET2_filtered), add.cell.ids = c("contr_TET1", "contr_TET2", "ko_Chx10TET1", "ko_Chx10TET2"), project = "integrated")</w:t>
      </w:r>
    </w:p>
    <w:p w14:paraId="3C88F440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table(merged_seurat$orig.ident)</w:t>
      </w:r>
    </w:p>
    <w:p w14:paraId="3C88F441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$sample &lt;- rownames(merged_seurat@meta.data)</w:t>
      </w:r>
    </w:p>
    <w:p w14:paraId="3C88F442" w14:textId="77777777" w:rsidR="00D97E8C" w:rsidRPr="00CB453E" w:rsidRDefault="007C010F">
      <w:pPr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@meta.data &lt;- separate(merged_seurat@meta.data, col = 'sample', into = c('Type', 'mouse', 'Barcode'), sep = '_')</w:t>
      </w:r>
    </w:p>
    <w:p w14:paraId="3C88F443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NormalizeData(object = merged_seurat)</w:t>
      </w:r>
    </w:p>
    <w:p w14:paraId="3C88F444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VariableFeatures(object = merged_seurat)</w:t>
      </w:r>
    </w:p>
    <w:p w14:paraId="3C88F445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ScaleData(object = merged_seurat)</w:t>
      </w:r>
    </w:p>
    <w:p w14:paraId="3C88F446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PCA(object = merged_seurat)</w:t>
      </w:r>
    </w:p>
    <w:p w14:paraId="3C88F447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Neighbors(object = merged_seurat, dims = 1:20, reduction = "pca")</w:t>
      </w:r>
    </w:p>
    <w:p w14:paraId="3C88F448" w14:textId="413EEB69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FindClusters(object = merged_seurat, resolution = 0.</w:t>
      </w:r>
      <w:r w:rsidR="00B57C5E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unintegrCluster")</w:t>
      </w:r>
    </w:p>
    <w:p w14:paraId="3C88F449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merged_seurat &lt;- RunUMAP(object = merged_seurat, dims = 1:20, reduction = "pca", reduction.name = "unintegrUMAP")</w:t>
      </w:r>
    </w:p>
    <w:p w14:paraId="3C88F44A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IntegrateLayers(object = merged_seurat, method = CCAIntegration, orig.reduction = "pca", new.reduction = "CCA.Integration", verbose =TRUE)</w:t>
      </w:r>
    </w:p>
    <w:p w14:paraId="3C88F44B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[["RNA"]] &lt;- JoinLayers(CCA_integrated[["RNA"]])</w:t>
      </w:r>
    </w:p>
    <w:p w14:paraId="3C88F44C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Neighbors(object = CCA_integrated, dims = 1:20, reduction = "CCA.Integration")</w:t>
      </w:r>
    </w:p>
    <w:p w14:paraId="3C88F44D" w14:textId="35C35748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FindClusters(object = CCA_integrated, resolution = 0.</w:t>
      </w:r>
      <w:r w:rsidR="00B57C5E">
        <w:rPr>
          <w:rFonts w:ascii="Arial" w:hAnsi="Arial" w:cs="Arial"/>
          <w:sz w:val="22"/>
          <w:szCs w:val="22"/>
        </w:rPr>
        <w:t>4</w:t>
      </w:r>
      <w:r w:rsidRPr="00CB453E">
        <w:rPr>
          <w:rFonts w:ascii="Arial" w:hAnsi="Arial" w:cs="Arial"/>
          <w:sz w:val="22"/>
          <w:szCs w:val="22"/>
        </w:rPr>
        <w:t>, cluster.name = "CCACluster")</w:t>
      </w:r>
    </w:p>
    <w:p w14:paraId="3C88F44E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RunUMAP(object = CCA_integrated, dims = 1:20, reduction = "CCA.Integration", reduction.name = "CCAUMAP")</w:t>
      </w:r>
    </w:p>
    <w:p w14:paraId="3C88F44F" w14:textId="77777777" w:rsidR="00D97E8C" w:rsidRPr="00CB453E" w:rsidRDefault="007C010F">
      <w:pPr>
        <w:pStyle w:val="Standard"/>
        <w:rPr>
          <w:rFonts w:ascii="Arial" w:hAnsi="Arial" w:cs="Arial"/>
          <w:sz w:val="22"/>
          <w:szCs w:val="22"/>
        </w:rPr>
      </w:pPr>
      <w:r w:rsidRPr="00CB453E">
        <w:rPr>
          <w:rFonts w:ascii="Arial" w:hAnsi="Arial" w:cs="Arial"/>
          <w:sz w:val="22"/>
          <w:szCs w:val="22"/>
        </w:rPr>
        <w:t>CCA_integrated &lt;- RunTSNE(object = CCA_integrated, dims = 1:20, reduction = "CCA.Integration", reduction.name = "CCATSNE")</w:t>
      </w:r>
    </w:p>
    <w:p w14:paraId="3C88F450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p w14:paraId="3C88F4F9" w14:textId="77777777" w:rsidR="00D97E8C" w:rsidRPr="00CB453E" w:rsidRDefault="00D97E8C">
      <w:pPr>
        <w:pStyle w:val="Standard"/>
        <w:rPr>
          <w:rFonts w:ascii="Arial" w:hAnsi="Arial" w:cs="Arial"/>
          <w:sz w:val="22"/>
          <w:szCs w:val="22"/>
        </w:rPr>
      </w:pPr>
    </w:p>
    <w:sectPr w:rsidR="00D97E8C" w:rsidRPr="00CB453E">
      <w:footerReference w:type="default" r:id="rId6"/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76272" w14:textId="77777777" w:rsidR="00DF0CB5" w:rsidRDefault="00DF0CB5" w:rsidP="00544C2D">
      <w:r>
        <w:separator/>
      </w:r>
    </w:p>
  </w:endnote>
  <w:endnote w:type="continuationSeparator" w:id="0">
    <w:p w14:paraId="0BF243EC" w14:textId="77777777" w:rsidR="00DF0CB5" w:rsidRDefault="00DF0CB5" w:rsidP="00544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swiss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5336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EC43D" w14:textId="3EB1DE97" w:rsidR="00544C2D" w:rsidRDefault="00544C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448C09" w14:textId="77777777" w:rsidR="00544C2D" w:rsidRDefault="00544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BF108" w14:textId="77777777" w:rsidR="00DF0CB5" w:rsidRDefault="00DF0CB5" w:rsidP="00544C2D">
      <w:r>
        <w:separator/>
      </w:r>
    </w:p>
  </w:footnote>
  <w:footnote w:type="continuationSeparator" w:id="0">
    <w:p w14:paraId="4D45E5DF" w14:textId="77777777" w:rsidR="00DF0CB5" w:rsidRDefault="00DF0CB5" w:rsidP="00544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E8C"/>
    <w:rsid w:val="001F19D2"/>
    <w:rsid w:val="002D59DB"/>
    <w:rsid w:val="00490E9A"/>
    <w:rsid w:val="00544C2D"/>
    <w:rsid w:val="00662156"/>
    <w:rsid w:val="00742F3A"/>
    <w:rsid w:val="007C010F"/>
    <w:rsid w:val="008515D2"/>
    <w:rsid w:val="00854174"/>
    <w:rsid w:val="008775E5"/>
    <w:rsid w:val="00884E1E"/>
    <w:rsid w:val="00922D7A"/>
    <w:rsid w:val="00994AD1"/>
    <w:rsid w:val="009C330E"/>
    <w:rsid w:val="00A00292"/>
    <w:rsid w:val="00A01B27"/>
    <w:rsid w:val="00B57C5E"/>
    <w:rsid w:val="00C82AD6"/>
    <w:rsid w:val="00C91115"/>
    <w:rsid w:val="00CB453E"/>
    <w:rsid w:val="00CC4258"/>
    <w:rsid w:val="00CD036D"/>
    <w:rsid w:val="00D97E8C"/>
    <w:rsid w:val="00DF0CB5"/>
    <w:rsid w:val="00F06864"/>
    <w:rsid w:val="00F430AE"/>
    <w:rsid w:val="00FA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F2DD"/>
  <w15:docId w15:val="{A8F4082C-03E5-4051-B857-D173CF2D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textAlignment w:val="baseline"/>
    </w:pPr>
  </w:style>
  <w:style w:type="paragraph" w:styleId="Heading1">
    <w:name w:val="heading 1"/>
    <w:basedOn w:val="Heading"/>
    <w:next w:val="BodyText"/>
    <w:uiPriority w:val="9"/>
    <w:qFormat/>
    <w:pPr>
      <w:outlineLvl w:val="0"/>
    </w:pPr>
    <w:rPr>
      <w:rFonts w:ascii="Liberation Serif" w:eastAsia="Noto Serif CJK SC" w:hAnsi="Liberation Serif"/>
      <w:b/>
      <w:bCs/>
      <w:sz w:val="48"/>
      <w:szCs w:val="48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spacing w:before="140"/>
      <w:outlineLvl w:val="2"/>
    </w:pPr>
    <w:rPr>
      <w:rFonts w:ascii="Liberation Serif" w:eastAsia="Noto Serif CJK SC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SourceText">
    <w:name w:val="Source Text"/>
    <w:qFormat/>
    <w:rPr>
      <w:rFonts w:ascii="Liberation Mono" w:eastAsia="Noto Sans Mono CJK SC" w:hAnsi="Liberation Mono" w:cs="Liberation Mono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nsolas" w:hAnsi="Consolas" w:cs="Mangal"/>
      <w:sz w:val="20"/>
      <w:szCs w:val="18"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Standard">
    <w:name w:val="Standard"/>
    <w:qFormat/>
    <w:pPr>
      <w:overflowPunct w:val="0"/>
      <w:textAlignment w:val="baseline"/>
    </w:pPr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paragraph" w:customStyle="1" w:styleId="PreformattedText">
    <w:name w:val="Preformatted Text"/>
    <w:basedOn w:val="Standard"/>
    <w:qFormat/>
    <w:rPr>
      <w:rFonts w:ascii="Liberation Mono" w:eastAsia="Noto Sans Mono CJK SC" w:hAnsi="Liberation Mono" w:cs="Liberation Mono"/>
      <w:sz w:val="20"/>
      <w:szCs w:val="20"/>
    </w:rPr>
  </w:style>
  <w:style w:type="paragraph" w:styleId="HTMLPreformatted">
    <w:name w:val="HTML Preformatted"/>
    <w:basedOn w:val="Normal"/>
    <w:link w:val="HTMLPreformattedChar"/>
    <w:qFormat/>
    <w:rPr>
      <w:rFonts w:ascii="Consolas" w:hAnsi="Consolas" w:cs="Mangal"/>
      <w:sz w:val="20"/>
      <w:szCs w:val="18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44C2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44C2D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544C2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44C2D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3589</Words>
  <Characters>2045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Ivanov</dc:creator>
  <dc:description/>
  <cp:lastModifiedBy>Dmitry Ivanov</cp:lastModifiedBy>
  <cp:revision>6</cp:revision>
  <dcterms:created xsi:type="dcterms:W3CDTF">2025-07-25T19:49:00Z</dcterms:created>
  <dcterms:modified xsi:type="dcterms:W3CDTF">2025-08-10T23:01:00Z</dcterms:modified>
  <dc:language>en-US</dc:language>
</cp:coreProperties>
</file>